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8E1D7" w14:textId="77777777" w:rsidR="000C1649" w:rsidRDefault="000C1649" w:rsidP="000C1649">
      <w:pPr>
        <w:pStyle w:val="Heading3"/>
        <w:numPr>
          <w:ilvl w:val="0"/>
          <w:numId w:val="0"/>
        </w:numPr>
      </w:pPr>
      <w:r>
        <w:t xml:space="preserve">S15 Table: </w:t>
      </w:r>
      <w:r w:rsidRPr="003F1B2F">
        <w:t xml:space="preserve">Comparison of </w:t>
      </w:r>
      <w:r>
        <w:t>p</w:t>
      </w:r>
      <w:r w:rsidRPr="003F1B2F">
        <w:t>re-</w:t>
      </w:r>
      <w:r>
        <w:t>i</w:t>
      </w:r>
      <w:r w:rsidRPr="003F1B2F">
        <w:t xml:space="preserve">ndex and </w:t>
      </w:r>
      <w:r>
        <w:t>p</w:t>
      </w:r>
      <w:r w:rsidRPr="003F1B2F">
        <w:t>ost-</w:t>
      </w:r>
      <w:r>
        <w:t>i</w:t>
      </w:r>
      <w:r w:rsidRPr="003F1B2F">
        <w:t xml:space="preserve">ndex </w:t>
      </w:r>
      <w:r>
        <w:t>disease-specific cause c</w:t>
      </w:r>
      <w:r w:rsidRPr="003F1B2F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3F1B2F">
        <w:t>(Payer 1, Cohort 1)</w:t>
      </w:r>
    </w:p>
    <w:tbl>
      <w:tblPr>
        <w:tblW w:w="10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5"/>
        <w:gridCol w:w="1089"/>
        <w:gridCol w:w="1307"/>
        <w:gridCol w:w="1088"/>
        <w:gridCol w:w="1088"/>
        <w:gridCol w:w="1307"/>
        <w:gridCol w:w="1246"/>
      </w:tblGrid>
      <w:tr w:rsidR="000C1649" w:rsidRPr="00B82522" w14:paraId="6B223039" w14:textId="77777777" w:rsidTr="00BF4764">
        <w:trPr>
          <w:trHeight w:val="290"/>
          <w:tblHeader/>
        </w:trPr>
        <w:tc>
          <w:tcPr>
            <w:tcW w:w="0" w:type="auto"/>
            <w:noWrap/>
            <w:vAlign w:val="center"/>
            <w:hideMark/>
          </w:tcPr>
          <w:p w14:paraId="69DCC6C6" w14:textId="77777777" w:rsidR="000C1649" w:rsidRPr="00B82522" w:rsidRDefault="000C16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specific</w:t>
            </w:r>
            <w:r w:rsidRPr="00B82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B825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se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5C299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58E9CC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</w:tr>
      <w:tr w:rsidR="000C1649" w:rsidRPr="00B82522" w14:paraId="4ECA086B" w14:textId="77777777" w:rsidTr="00BF4764">
        <w:trPr>
          <w:trHeight w:val="290"/>
          <w:tblHeader/>
        </w:trPr>
        <w:tc>
          <w:tcPr>
            <w:tcW w:w="0" w:type="auto"/>
            <w:noWrap/>
            <w:vAlign w:val="center"/>
            <w:hideMark/>
          </w:tcPr>
          <w:p w14:paraId="19A0ED0D" w14:textId="77777777" w:rsidR="000C1649" w:rsidRPr="00B82522" w:rsidRDefault="000C16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DB2C66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5E71CCC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specific</w:t>
            </w: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</w:tr>
      <w:tr w:rsidR="000C1649" w:rsidRPr="00B82522" w14:paraId="14FA8059" w14:textId="77777777" w:rsidTr="00BF4764">
        <w:trPr>
          <w:trHeight w:val="290"/>
          <w:tblHeader/>
        </w:trPr>
        <w:tc>
          <w:tcPr>
            <w:tcW w:w="0" w:type="auto"/>
            <w:noWrap/>
            <w:vAlign w:val="center"/>
            <w:hideMark/>
          </w:tcPr>
          <w:p w14:paraId="37B1E310" w14:textId="77777777" w:rsidR="000C1649" w:rsidRPr="00B82522" w:rsidRDefault="000C16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1</w:t>
            </w:r>
          </w:p>
        </w:tc>
        <w:tc>
          <w:tcPr>
            <w:tcW w:w="0" w:type="auto"/>
            <w:noWrap/>
            <w:vAlign w:val="center"/>
            <w:hideMark/>
          </w:tcPr>
          <w:p w14:paraId="3E60AFC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E43823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noWrap/>
            <w:vAlign w:val="center"/>
            <w:hideMark/>
          </w:tcPr>
          <w:p w14:paraId="1EE8330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noWrap/>
            <w:vAlign w:val="center"/>
            <w:hideMark/>
          </w:tcPr>
          <w:p w14:paraId="4CFB723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55938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noWrap/>
            <w:vAlign w:val="center"/>
            <w:hideMark/>
          </w:tcPr>
          <w:p w14:paraId="2AC9A6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0C1649" w:rsidRPr="00B82522" w14:paraId="3AA6F60D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691A8D2D" w14:textId="77777777" w:rsidR="000C1649" w:rsidRPr="00B82522" w:rsidRDefault="000C16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  <w:r w:rsidRPr="00B8252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</w:tr>
      <w:tr w:rsidR="000C1649" w:rsidRPr="00B82522" w14:paraId="7D62BDC4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323A307B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</w:p>
        </w:tc>
      </w:tr>
      <w:tr w:rsidR="000C1649" w:rsidRPr="00B82522" w14:paraId="1ECEB6B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016F54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BCD506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14:paraId="2E93746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9E5C1E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1</w:t>
            </w:r>
          </w:p>
        </w:tc>
        <w:tc>
          <w:tcPr>
            <w:tcW w:w="0" w:type="auto"/>
            <w:noWrap/>
            <w:vAlign w:val="center"/>
            <w:hideMark/>
          </w:tcPr>
          <w:p w14:paraId="2E4D7C8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6DAE782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943F30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6</w:t>
            </w:r>
          </w:p>
        </w:tc>
      </w:tr>
      <w:tr w:rsidR="000C1649" w:rsidRPr="00B82522" w14:paraId="51EC399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B43A71F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D6F56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vAlign w:val="center"/>
            <w:hideMark/>
          </w:tcPr>
          <w:p w14:paraId="63436D6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CC911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0" w:type="auto"/>
            <w:noWrap/>
            <w:vAlign w:val="center"/>
            <w:hideMark/>
          </w:tcPr>
          <w:p w14:paraId="38A43EB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1005DC4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BDF55D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2</w:t>
            </w:r>
          </w:p>
        </w:tc>
      </w:tr>
      <w:tr w:rsidR="000C1649" w:rsidRPr="00B82522" w14:paraId="7BCF39B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E697F8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04EA16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4391F4C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1678D3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0CA26A6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14:paraId="4DD8B3F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D7C7CD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</w:tr>
      <w:tr w:rsidR="000C1649" w:rsidRPr="00B82522" w14:paraId="4C61EE2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7E554D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3F429E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8F8311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7F7B8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29B374F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499F5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15F9EF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</w:tr>
      <w:tr w:rsidR="000C1649" w:rsidRPr="00B82522" w14:paraId="1E53F95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3FA1D2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0D3CE49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41B42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4D36F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4E69B8D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8E548E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29B6B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0C1649" w:rsidRPr="00B82522" w14:paraId="7C0A4F3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691CE3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72A193C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BAF648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2AF84A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noWrap/>
            <w:vAlign w:val="center"/>
            <w:hideMark/>
          </w:tcPr>
          <w:p w14:paraId="3280C1B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093D15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1D38E6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</w:tr>
      <w:tr w:rsidR="000C1649" w:rsidRPr="00B82522" w14:paraId="30C88FD7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328EF137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</w:p>
        </w:tc>
      </w:tr>
      <w:tr w:rsidR="000C1649" w:rsidRPr="00B82522" w14:paraId="7CB2451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943022D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3AB72E5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207ACAE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1C7CC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4</w:t>
            </w:r>
          </w:p>
        </w:tc>
        <w:tc>
          <w:tcPr>
            <w:tcW w:w="0" w:type="auto"/>
            <w:noWrap/>
            <w:vAlign w:val="center"/>
            <w:hideMark/>
          </w:tcPr>
          <w:p w14:paraId="0909959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4FBD958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71D5E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3</w:t>
            </w:r>
          </w:p>
        </w:tc>
      </w:tr>
      <w:tr w:rsidR="000C1649" w:rsidRPr="00B82522" w14:paraId="529D765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E11DA1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DE8E16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1A1BEA9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C04338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13</w:t>
            </w:r>
          </w:p>
        </w:tc>
        <w:tc>
          <w:tcPr>
            <w:tcW w:w="0" w:type="auto"/>
            <w:noWrap/>
            <w:vAlign w:val="center"/>
            <w:hideMark/>
          </w:tcPr>
          <w:p w14:paraId="08394EC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199023D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9BC29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97</w:t>
            </w:r>
          </w:p>
        </w:tc>
      </w:tr>
      <w:tr w:rsidR="000C1649" w:rsidRPr="00B82522" w14:paraId="4D93287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DD2D18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1BBC4E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221C827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C582F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noWrap/>
            <w:vAlign w:val="center"/>
            <w:hideMark/>
          </w:tcPr>
          <w:p w14:paraId="463D397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35D30D0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CA7D49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</w:tr>
      <w:tr w:rsidR="000C1649" w:rsidRPr="00B82522" w14:paraId="3AE8711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183B93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5564587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5A32BB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D00A4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0" w:type="auto"/>
            <w:noWrap/>
            <w:vAlign w:val="center"/>
            <w:hideMark/>
          </w:tcPr>
          <w:p w14:paraId="4B28267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E5915D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A8058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5</w:t>
            </w:r>
          </w:p>
        </w:tc>
      </w:tr>
      <w:tr w:rsidR="000C1649" w:rsidRPr="00B82522" w14:paraId="4CC5991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2468A6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673809C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BDBDCE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B670F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0" w:type="auto"/>
            <w:noWrap/>
            <w:vAlign w:val="center"/>
            <w:hideMark/>
          </w:tcPr>
          <w:p w14:paraId="2E17C47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0D8C6E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532BD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4</w:t>
            </w:r>
          </w:p>
        </w:tc>
      </w:tr>
      <w:tr w:rsidR="000C1649" w:rsidRPr="00B82522" w14:paraId="5D7775E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38FEEC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3C87B8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D3789B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ABEB2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0" w:type="auto"/>
            <w:noWrap/>
            <w:vAlign w:val="center"/>
            <w:hideMark/>
          </w:tcPr>
          <w:p w14:paraId="6C6838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53F81A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5E51D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3</w:t>
            </w:r>
          </w:p>
        </w:tc>
      </w:tr>
      <w:tr w:rsidR="000C1649" w:rsidRPr="00B82522" w14:paraId="6EB83A81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4AF33154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ardiac ischemia</w:t>
            </w:r>
          </w:p>
        </w:tc>
      </w:tr>
      <w:tr w:rsidR="000C1649" w:rsidRPr="00B82522" w14:paraId="4CC8B51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CA962A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93A307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29EA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6E0B1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AD678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6A440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CC1403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4</w:t>
            </w:r>
          </w:p>
        </w:tc>
      </w:tr>
      <w:tr w:rsidR="000C1649" w:rsidRPr="00B82522" w14:paraId="27A82B8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AD77DEE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4807001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9BF42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F389E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FDA90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492F2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A3CAC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6F75A1F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99AF36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4879491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F666C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D0BAB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97550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A6760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90B3ED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0C1649" w:rsidRPr="00B82522" w14:paraId="3647039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ED2F92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EAD8C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03998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2532B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18A27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DFB1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37446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0AE3719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D61CDA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0C1AC3E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D9442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18C64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7BE6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3BA3F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D5E3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5A8CB87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288938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C8F8EC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6677F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14ED4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DEF57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7B8CB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D1B15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642B452B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638E4649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0C1649" w:rsidRPr="00B82522" w14:paraId="66D055B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B097CF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60C746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06DAC81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23A31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0</w:t>
            </w:r>
          </w:p>
        </w:tc>
        <w:tc>
          <w:tcPr>
            <w:tcW w:w="0" w:type="auto"/>
            <w:noWrap/>
            <w:vAlign w:val="center"/>
            <w:hideMark/>
          </w:tcPr>
          <w:p w14:paraId="5D9963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607EA3A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558B2C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93</w:t>
            </w:r>
          </w:p>
        </w:tc>
      </w:tr>
      <w:tr w:rsidR="000C1649" w:rsidRPr="00B82522" w14:paraId="4AD7DA0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1750F0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2CEF05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37E7F1A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82F8E8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02</w:t>
            </w:r>
          </w:p>
        </w:tc>
        <w:tc>
          <w:tcPr>
            <w:tcW w:w="0" w:type="auto"/>
            <w:noWrap/>
            <w:vAlign w:val="center"/>
            <w:hideMark/>
          </w:tcPr>
          <w:p w14:paraId="337AD3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0A00E63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F8D4D3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35</w:t>
            </w:r>
          </w:p>
        </w:tc>
      </w:tr>
      <w:tr w:rsidR="000C1649" w:rsidRPr="00B82522" w14:paraId="7222C42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5D4D87F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1826D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63B69B7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F778D6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0" w:type="auto"/>
            <w:noWrap/>
            <w:vAlign w:val="center"/>
            <w:hideMark/>
          </w:tcPr>
          <w:p w14:paraId="5878B2C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29709BE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01A75B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</w:tr>
      <w:tr w:rsidR="000C1649" w:rsidRPr="00B82522" w14:paraId="485E7B5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ACCABE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58EB36D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2A407A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9C7B12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0" w:type="auto"/>
            <w:noWrap/>
            <w:vAlign w:val="center"/>
            <w:hideMark/>
          </w:tcPr>
          <w:p w14:paraId="7CE3B9D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75D98C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CBA766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5</w:t>
            </w:r>
          </w:p>
        </w:tc>
      </w:tr>
      <w:tr w:rsidR="000C1649" w:rsidRPr="00B82522" w14:paraId="3A02DAD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BAF35C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BAF572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0AF6C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D5E19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noWrap/>
            <w:vAlign w:val="center"/>
            <w:hideMark/>
          </w:tcPr>
          <w:p w14:paraId="4C3C8FF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A6BA11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E0ED4B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7</w:t>
            </w:r>
          </w:p>
        </w:tc>
      </w:tr>
      <w:tr w:rsidR="000C1649" w:rsidRPr="00B82522" w14:paraId="4AEEC74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A91BDE7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42EF3F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7851917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47249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0" w:type="auto"/>
            <w:noWrap/>
            <w:vAlign w:val="center"/>
            <w:hideMark/>
          </w:tcPr>
          <w:p w14:paraId="0053163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0E87E45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E50C05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</w:p>
        </w:tc>
      </w:tr>
      <w:tr w:rsidR="000C1649" w:rsidRPr="00B82522" w14:paraId="14082E2A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45602214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</w:t>
            </w:r>
          </w:p>
        </w:tc>
      </w:tr>
      <w:tr w:rsidR="000C1649" w:rsidRPr="00B82522" w14:paraId="33C171C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8DFAD0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57FD4F4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D7A5B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FE5E6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0" w:type="auto"/>
            <w:noWrap/>
            <w:vAlign w:val="center"/>
            <w:hideMark/>
          </w:tcPr>
          <w:p w14:paraId="5B77D9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D36BB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CD71EB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</w:tr>
      <w:tr w:rsidR="000C1649" w:rsidRPr="00B82522" w14:paraId="2F7CAF6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F35997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64DEF8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EA105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80AED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0" w:type="auto"/>
            <w:noWrap/>
            <w:vAlign w:val="center"/>
            <w:hideMark/>
          </w:tcPr>
          <w:p w14:paraId="1FC06FE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90FBA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132B9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</w:tr>
      <w:tr w:rsidR="000C1649" w:rsidRPr="00B82522" w14:paraId="25FCEDB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D61D0F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0C99952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FCC13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D8CCA4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0" w:type="auto"/>
            <w:noWrap/>
            <w:vAlign w:val="center"/>
            <w:hideMark/>
          </w:tcPr>
          <w:p w14:paraId="2D38A5F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142BF1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8AA3D4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</w:tr>
      <w:tr w:rsidR="000C1649" w:rsidRPr="00B82522" w14:paraId="4C4A1E2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33825B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C0B21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20D86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1B1C2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1395C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65C11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AC97D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6B4723A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2745C9E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5512030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0BC18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0CD7B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BBBE9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8AF17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CF59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21A65F7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30D6D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23AF40C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5545D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646B3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722CB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296AF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F9C92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4A147705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06AA3088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0C1649" w:rsidRPr="00B82522" w14:paraId="4A80F5F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E26DBB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3C7368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0</w:t>
            </w:r>
          </w:p>
        </w:tc>
        <w:tc>
          <w:tcPr>
            <w:tcW w:w="0" w:type="auto"/>
            <w:noWrap/>
            <w:vAlign w:val="center"/>
            <w:hideMark/>
          </w:tcPr>
          <w:p w14:paraId="0C846E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F9015F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6</w:t>
            </w:r>
          </w:p>
        </w:tc>
        <w:tc>
          <w:tcPr>
            <w:tcW w:w="0" w:type="auto"/>
            <w:noWrap/>
            <w:vAlign w:val="center"/>
            <w:hideMark/>
          </w:tcPr>
          <w:p w14:paraId="65A6988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0</w:t>
            </w:r>
          </w:p>
        </w:tc>
        <w:tc>
          <w:tcPr>
            <w:tcW w:w="0" w:type="auto"/>
            <w:noWrap/>
            <w:vAlign w:val="center"/>
            <w:hideMark/>
          </w:tcPr>
          <w:p w14:paraId="4336C5B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74CDB2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21</w:t>
            </w:r>
          </w:p>
        </w:tc>
      </w:tr>
      <w:tr w:rsidR="000C1649" w:rsidRPr="00B82522" w14:paraId="2B9B287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068A31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944FF6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4</w:t>
            </w:r>
          </w:p>
        </w:tc>
        <w:tc>
          <w:tcPr>
            <w:tcW w:w="0" w:type="auto"/>
            <w:noWrap/>
            <w:vAlign w:val="center"/>
            <w:hideMark/>
          </w:tcPr>
          <w:p w14:paraId="4706AA5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5C0E37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7</w:t>
            </w:r>
          </w:p>
        </w:tc>
        <w:tc>
          <w:tcPr>
            <w:tcW w:w="0" w:type="auto"/>
            <w:noWrap/>
            <w:vAlign w:val="center"/>
            <w:hideMark/>
          </w:tcPr>
          <w:p w14:paraId="33E2C6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7</w:t>
            </w:r>
          </w:p>
        </w:tc>
        <w:tc>
          <w:tcPr>
            <w:tcW w:w="0" w:type="auto"/>
            <w:noWrap/>
            <w:vAlign w:val="center"/>
            <w:hideMark/>
          </w:tcPr>
          <w:p w14:paraId="1DF5B67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66569D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4</w:t>
            </w:r>
          </w:p>
        </w:tc>
      </w:tr>
      <w:tr w:rsidR="000C1649" w:rsidRPr="00B82522" w14:paraId="47A3580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A6B32E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7D8D403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8</w:t>
            </w:r>
          </w:p>
        </w:tc>
        <w:tc>
          <w:tcPr>
            <w:tcW w:w="0" w:type="auto"/>
            <w:noWrap/>
            <w:vAlign w:val="center"/>
            <w:hideMark/>
          </w:tcPr>
          <w:p w14:paraId="2EE5EFC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62C5EC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0" w:type="auto"/>
            <w:noWrap/>
            <w:vAlign w:val="center"/>
            <w:hideMark/>
          </w:tcPr>
          <w:p w14:paraId="2F3C44E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2</w:t>
            </w:r>
          </w:p>
        </w:tc>
        <w:tc>
          <w:tcPr>
            <w:tcW w:w="0" w:type="auto"/>
            <w:noWrap/>
            <w:vAlign w:val="center"/>
            <w:hideMark/>
          </w:tcPr>
          <w:p w14:paraId="362BC7C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89CEFA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0C1649" w:rsidRPr="00B82522" w14:paraId="65E8953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075B7E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F1CCFD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2F5E4A6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F59A02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0" w:type="auto"/>
            <w:noWrap/>
            <w:vAlign w:val="center"/>
            <w:hideMark/>
          </w:tcPr>
          <w:p w14:paraId="3C618AE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noWrap/>
            <w:vAlign w:val="center"/>
            <w:hideMark/>
          </w:tcPr>
          <w:p w14:paraId="051A832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525603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6</w:t>
            </w:r>
          </w:p>
        </w:tc>
      </w:tr>
      <w:tr w:rsidR="000C1649" w:rsidRPr="00B82522" w14:paraId="7268D1C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6B12F2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66AD2A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7B1FD7D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FA8FD8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0" w:type="auto"/>
            <w:noWrap/>
            <w:vAlign w:val="center"/>
            <w:hideMark/>
          </w:tcPr>
          <w:p w14:paraId="6113A99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14:paraId="4A5EF05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737CAB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</w:tr>
      <w:tr w:rsidR="000C1649" w:rsidRPr="00B82522" w14:paraId="3E24F65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A43BBF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38DFCD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noWrap/>
            <w:vAlign w:val="center"/>
            <w:hideMark/>
          </w:tcPr>
          <w:p w14:paraId="092AB53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765C9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0" w:type="auto"/>
            <w:noWrap/>
            <w:vAlign w:val="center"/>
            <w:hideMark/>
          </w:tcPr>
          <w:p w14:paraId="45CAD86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noWrap/>
            <w:vAlign w:val="center"/>
            <w:hideMark/>
          </w:tcPr>
          <w:p w14:paraId="11DC050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0BA178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</w:t>
            </w:r>
          </w:p>
        </w:tc>
      </w:tr>
      <w:tr w:rsidR="000C1649" w:rsidRPr="00B82522" w14:paraId="764E54A9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2B0B948B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</w:p>
        </w:tc>
      </w:tr>
      <w:tr w:rsidR="000C1649" w:rsidRPr="00B82522" w14:paraId="763544E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612D22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B1403D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9E456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7DFEE9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0</w:t>
            </w:r>
          </w:p>
        </w:tc>
        <w:tc>
          <w:tcPr>
            <w:tcW w:w="0" w:type="auto"/>
            <w:noWrap/>
            <w:vAlign w:val="center"/>
            <w:hideMark/>
          </w:tcPr>
          <w:p w14:paraId="14D0181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E3884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93520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8</w:t>
            </w:r>
          </w:p>
        </w:tc>
      </w:tr>
      <w:tr w:rsidR="000C1649" w:rsidRPr="00B82522" w14:paraId="4A81E5D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4A04640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43B3EF4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8EF2B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A57E93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0" w:type="auto"/>
            <w:noWrap/>
            <w:vAlign w:val="center"/>
            <w:hideMark/>
          </w:tcPr>
          <w:p w14:paraId="5999A4B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651B96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841AC7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9</w:t>
            </w:r>
          </w:p>
        </w:tc>
      </w:tr>
      <w:tr w:rsidR="000C1649" w:rsidRPr="00B82522" w14:paraId="220C58C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45B1AB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61C750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CC2A7A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2A73D5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0" w:type="auto"/>
            <w:noWrap/>
            <w:vAlign w:val="center"/>
            <w:hideMark/>
          </w:tcPr>
          <w:p w14:paraId="64E7F9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32489E7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6F50D4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</w:tr>
      <w:tr w:rsidR="000C1649" w:rsidRPr="00B82522" w14:paraId="6699615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EB5C1C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DD7A4B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4D6EDE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4708BB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2</w:t>
            </w:r>
          </w:p>
        </w:tc>
        <w:tc>
          <w:tcPr>
            <w:tcW w:w="0" w:type="auto"/>
            <w:noWrap/>
            <w:vAlign w:val="center"/>
            <w:hideMark/>
          </w:tcPr>
          <w:p w14:paraId="6CAC76B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53542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CF1D0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</w:tr>
      <w:tr w:rsidR="000C1649" w:rsidRPr="00B82522" w14:paraId="35BAA4D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5394C7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2237014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338629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2B59B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8</w:t>
            </w:r>
          </w:p>
        </w:tc>
        <w:tc>
          <w:tcPr>
            <w:tcW w:w="0" w:type="auto"/>
            <w:noWrap/>
            <w:vAlign w:val="center"/>
            <w:hideMark/>
          </w:tcPr>
          <w:p w14:paraId="3B1D2B3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9102BE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723DD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0C1649" w:rsidRPr="00B82522" w14:paraId="4E15739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4538AA0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23F9FBE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840EC2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B1B42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14:paraId="2559C17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F5EF49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8D9942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</w:tr>
      <w:tr w:rsidR="000C1649" w:rsidRPr="00B82522" w14:paraId="498151D0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2801009D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0C1649" w:rsidRPr="00B82522" w14:paraId="7884F72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12C7D0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2C5D8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1B18273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8A577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71</w:t>
            </w:r>
          </w:p>
        </w:tc>
        <w:tc>
          <w:tcPr>
            <w:tcW w:w="0" w:type="auto"/>
            <w:noWrap/>
            <w:vAlign w:val="center"/>
            <w:hideMark/>
          </w:tcPr>
          <w:p w14:paraId="4EF5D85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48791D4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965915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4</w:t>
            </w:r>
          </w:p>
        </w:tc>
      </w:tr>
      <w:tr w:rsidR="000C1649" w:rsidRPr="00B82522" w14:paraId="3B1835C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009FFB0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3AA2D41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13AF1EF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043D4C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4</w:t>
            </w:r>
          </w:p>
        </w:tc>
        <w:tc>
          <w:tcPr>
            <w:tcW w:w="0" w:type="auto"/>
            <w:noWrap/>
            <w:vAlign w:val="center"/>
            <w:hideMark/>
          </w:tcPr>
          <w:p w14:paraId="0547ABF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299D075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8302C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0</w:t>
            </w:r>
          </w:p>
        </w:tc>
      </w:tr>
      <w:tr w:rsidR="000C1649" w:rsidRPr="00B82522" w14:paraId="5357899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AD357A7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08D6650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23EEA2B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4E468C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  <w:noWrap/>
            <w:vAlign w:val="center"/>
            <w:hideMark/>
          </w:tcPr>
          <w:p w14:paraId="1993385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FE40F2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B255C6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0C1649" w:rsidRPr="00B82522" w14:paraId="36DC61F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046C82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678D5D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B0348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DC0B5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noWrap/>
            <w:vAlign w:val="center"/>
            <w:hideMark/>
          </w:tcPr>
          <w:p w14:paraId="22AAE7F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191916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884B9E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</w:tr>
      <w:tr w:rsidR="000C1649" w:rsidRPr="00B82522" w14:paraId="372D906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FA7A137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1CE09C5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FD9810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37CC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noWrap/>
            <w:vAlign w:val="center"/>
            <w:hideMark/>
          </w:tcPr>
          <w:p w14:paraId="25B9880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9A54CE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847FF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5</w:t>
            </w:r>
          </w:p>
        </w:tc>
      </w:tr>
      <w:tr w:rsidR="000C1649" w:rsidRPr="00B82522" w14:paraId="4A40F2C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A09944F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0C8B933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19A4E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D21C8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noWrap/>
            <w:vAlign w:val="center"/>
            <w:hideMark/>
          </w:tcPr>
          <w:p w14:paraId="529C753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74A0F5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3BF55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0C1649" w:rsidRPr="00B82522" w14:paraId="291979E5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38AEE87B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0C1649" w:rsidRPr="00B82522" w14:paraId="140EA1C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1661D6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5583091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1F0120F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5B24A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9</w:t>
            </w:r>
          </w:p>
        </w:tc>
        <w:tc>
          <w:tcPr>
            <w:tcW w:w="0" w:type="auto"/>
            <w:noWrap/>
            <w:vAlign w:val="center"/>
            <w:hideMark/>
          </w:tcPr>
          <w:p w14:paraId="089A3B5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1FE256B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924639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9</w:t>
            </w:r>
          </w:p>
        </w:tc>
      </w:tr>
      <w:tr w:rsidR="000C1649" w:rsidRPr="00B82522" w14:paraId="27E4FCE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0603E8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74BC3F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0A8DAE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8E2AE6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6</w:t>
            </w:r>
          </w:p>
        </w:tc>
        <w:tc>
          <w:tcPr>
            <w:tcW w:w="0" w:type="auto"/>
            <w:noWrap/>
            <w:vAlign w:val="center"/>
            <w:hideMark/>
          </w:tcPr>
          <w:p w14:paraId="6B49812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DEBB56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69B890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22</w:t>
            </w:r>
          </w:p>
        </w:tc>
      </w:tr>
      <w:tr w:rsidR="000C1649" w:rsidRPr="00B82522" w14:paraId="7357E11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6C7139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E467FD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21A4012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BCBF9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4B22F0F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6820CD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63466C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</w:tr>
      <w:tr w:rsidR="000C1649" w:rsidRPr="00B82522" w14:paraId="43F1CAF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D6338C7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3285E2D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55D177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593E1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0" w:type="auto"/>
            <w:noWrap/>
            <w:vAlign w:val="center"/>
            <w:hideMark/>
          </w:tcPr>
          <w:p w14:paraId="4DB0C63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B1D4A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E36B60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0C1649" w:rsidRPr="00B82522" w14:paraId="648D4646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E05186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14865F7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20850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F5344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0" w:type="auto"/>
            <w:noWrap/>
            <w:vAlign w:val="center"/>
            <w:hideMark/>
          </w:tcPr>
          <w:p w14:paraId="40E2A0C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13E796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C494C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13</w:t>
            </w:r>
          </w:p>
        </w:tc>
      </w:tr>
      <w:tr w:rsidR="000C1649" w:rsidRPr="00B82522" w14:paraId="3FE9740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ACDE86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859DD1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A835FC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FDED0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14:paraId="347BAF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7F8D5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10646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</w:tr>
      <w:tr w:rsidR="000C1649" w:rsidRPr="00B82522" w14:paraId="6E201A34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7A140C12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0C1649" w:rsidRPr="00B82522" w14:paraId="694C712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09A2CE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5B9AF6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F8AC43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995EB2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5</w:t>
            </w:r>
          </w:p>
        </w:tc>
        <w:tc>
          <w:tcPr>
            <w:tcW w:w="0" w:type="auto"/>
            <w:noWrap/>
            <w:vAlign w:val="center"/>
            <w:hideMark/>
          </w:tcPr>
          <w:p w14:paraId="676B6FC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FAC87C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8E2A12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0</w:t>
            </w:r>
          </w:p>
        </w:tc>
      </w:tr>
      <w:tr w:rsidR="000C1649" w:rsidRPr="00B82522" w14:paraId="356660F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49D391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0EA4C8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2ACD4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B6DAC4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42</w:t>
            </w:r>
          </w:p>
        </w:tc>
        <w:tc>
          <w:tcPr>
            <w:tcW w:w="0" w:type="auto"/>
            <w:noWrap/>
            <w:vAlign w:val="center"/>
            <w:hideMark/>
          </w:tcPr>
          <w:p w14:paraId="5977ACE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F32380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49CFB6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5</w:t>
            </w:r>
          </w:p>
        </w:tc>
      </w:tr>
      <w:tr w:rsidR="000C1649" w:rsidRPr="00B82522" w14:paraId="04612DF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3A37BF7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21D7731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1673A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04312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3830858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87EC66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28F73F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0C1649" w:rsidRPr="00B82522" w14:paraId="799E0AC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F2E199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69908D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F5803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044A2D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0427B21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E8586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95244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79136A1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F10EB6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0723D0B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0AF7D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D1BFA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2426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A985D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80539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59FC475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8DA1B5E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258E0B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B1477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0F4D3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noWrap/>
            <w:vAlign w:val="center"/>
            <w:hideMark/>
          </w:tcPr>
          <w:p w14:paraId="181103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C6EA7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1F047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5050F77C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3E4AA2B6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0C1649" w:rsidRPr="00B82522" w14:paraId="3112102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D3321F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3DAA08D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F222EB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D662F8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44</w:t>
            </w:r>
          </w:p>
        </w:tc>
        <w:tc>
          <w:tcPr>
            <w:tcW w:w="0" w:type="auto"/>
            <w:noWrap/>
            <w:vAlign w:val="center"/>
            <w:hideMark/>
          </w:tcPr>
          <w:p w14:paraId="743AA8E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96EBC1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831FF0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1</w:t>
            </w:r>
          </w:p>
        </w:tc>
      </w:tr>
      <w:tr w:rsidR="000C1649" w:rsidRPr="00B82522" w14:paraId="0201133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D037DC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9FCA5D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C73EB1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60DFEE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32</w:t>
            </w:r>
          </w:p>
        </w:tc>
        <w:tc>
          <w:tcPr>
            <w:tcW w:w="0" w:type="auto"/>
            <w:noWrap/>
            <w:vAlign w:val="center"/>
            <w:hideMark/>
          </w:tcPr>
          <w:p w14:paraId="41F9F82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DB1EE8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E17616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00</w:t>
            </w:r>
          </w:p>
        </w:tc>
      </w:tr>
      <w:tr w:rsidR="000C1649" w:rsidRPr="00B82522" w14:paraId="6A35DCE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E4A506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03FABD0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532CF5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94A45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0" w:type="auto"/>
            <w:noWrap/>
            <w:vAlign w:val="center"/>
            <w:hideMark/>
          </w:tcPr>
          <w:p w14:paraId="4165B97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68825A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01A40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</w:tr>
      <w:tr w:rsidR="000C1649" w:rsidRPr="00B82522" w14:paraId="33AB3D4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F688C9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58E674A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16889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7837CE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0" w:type="auto"/>
            <w:noWrap/>
            <w:vAlign w:val="center"/>
            <w:hideMark/>
          </w:tcPr>
          <w:p w14:paraId="7A5B4E2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BD3379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1097A7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</w:tr>
      <w:tr w:rsidR="000C1649" w:rsidRPr="00B82522" w14:paraId="75CBEA6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B5AD32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662D9B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46AF1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B9254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D820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50D94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AD1A0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0C1649" w:rsidRPr="00B82522" w14:paraId="505E6A6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AEBCE2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34F8CB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D5782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6F7B2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vAlign w:val="center"/>
            <w:hideMark/>
          </w:tcPr>
          <w:p w14:paraId="3CD4AB9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C67AB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5EC2A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C1649" w:rsidRPr="00B82522" w14:paraId="546C811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124637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C0947C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noWrap/>
            <w:vAlign w:val="center"/>
            <w:hideMark/>
          </w:tcPr>
          <w:p w14:paraId="0B12FB2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238DB0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80</w:t>
            </w:r>
          </w:p>
        </w:tc>
        <w:tc>
          <w:tcPr>
            <w:tcW w:w="0" w:type="auto"/>
            <w:noWrap/>
            <w:vAlign w:val="center"/>
            <w:hideMark/>
          </w:tcPr>
          <w:p w14:paraId="0A389F8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noWrap/>
            <w:vAlign w:val="center"/>
            <w:hideMark/>
          </w:tcPr>
          <w:p w14:paraId="394C9FD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B9CAB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0</w:t>
            </w:r>
          </w:p>
        </w:tc>
      </w:tr>
      <w:tr w:rsidR="000C1649" w:rsidRPr="00B82522" w14:paraId="03879C2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1A1AB5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1237343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6ADA4B3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38449C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2</w:t>
            </w:r>
          </w:p>
        </w:tc>
        <w:tc>
          <w:tcPr>
            <w:tcW w:w="0" w:type="auto"/>
            <w:noWrap/>
            <w:vAlign w:val="center"/>
            <w:hideMark/>
          </w:tcPr>
          <w:p w14:paraId="150F5E8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09AAA8A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314E44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61</w:t>
            </w:r>
          </w:p>
        </w:tc>
      </w:tr>
      <w:tr w:rsidR="000C1649" w:rsidRPr="00B82522" w14:paraId="5F2282B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47DEB3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DB58A8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689025F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D0CAB1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14:paraId="6A0BE2E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650C7A1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AB43A0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</w:tr>
      <w:tr w:rsidR="000C1649" w:rsidRPr="00B82522" w14:paraId="12F45B7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9FEA45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8F2837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AAAC72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4A7B36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50998C9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DB4775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F524A2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</w:p>
        </w:tc>
      </w:tr>
      <w:tr w:rsidR="000C1649" w:rsidRPr="00B82522" w14:paraId="31DBC06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365CA3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30B354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5007154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AC8C2C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0" w:type="auto"/>
            <w:noWrap/>
            <w:vAlign w:val="center"/>
            <w:hideMark/>
          </w:tcPr>
          <w:p w14:paraId="42E6032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0D147A8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5ACD10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58</w:t>
            </w:r>
          </w:p>
        </w:tc>
      </w:tr>
      <w:tr w:rsidR="000C1649" w:rsidRPr="00B82522" w14:paraId="118C017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671E8FE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6B04387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1BF7A9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723776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0" w:type="auto"/>
            <w:noWrap/>
            <w:vAlign w:val="center"/>
            <w:hideMark/>
          </w:tcPr>
          <w:p w14:paraId="76A95F4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5AB8CFA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F022D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</w:t>
            </w:r>
          </w:p>
        </w:tc>
      </w:tr>
      <w:tr w:rsidR="000C1649" w:rsidRPr="00B82522" w14:paraId="4A451DD6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4320540C" w14:textId="77777777" w:rsidR="000C1649" w:rsidRPr="00B82522" w:rsidRDefault="000C164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0C1649" w:rsidRPr="00B82522" w14:paraId="1DF515F6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58966D89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+Coronary Artery Disease</w:t>
            </w:r>
          </w:p>
        </w:tc>
      </w:tr>
      <w:tr w:rsidR="000C1649" w:rsidRPr="00B82522" w14:paraId="3FE07C1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E58352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8FB777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62225AA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AFCBDD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69</w:t>
            </w:r>
          </w:p>
        </w:tc>
        <w:tc>
          <w:tcPr>
            <w:tcW w:w="0" w:type="auto"/>
            <w:noWrap/>
            <w:vAlign w:val="center"/>
            <w:hideMark/>
          </w:tcPr>
          <w:p w14:paraId="2D0ACC2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1246A3C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3B04BD5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80</w:t>
            </w:r>
          </w:p>
        </w:tc>
      </w:tr>
      <w:tr w:rsidR="000C1649" w:rsidRPr="00B82522" w14:paraId="7349983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2061F4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FEAD03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4E42BDA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1716F5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1</w:t>
            </w:r>
          </w:p>
        </w:tc>
        <w:tc>
          <w:tcPr>
            <w:tcW w:w="0" w:type="auto"/>
            <w:noWrap/>
            <w:vAlign w:val="center"/>
            <w:hideMark/>
          </w:tcPr>
          <w:p w14:paraId="27C8B8F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5A6BBDB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2599F8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086</w:t>
            </w:r>
          </w:p>
        </w:tc>
      </w:tr>
      <w:tr w:rsidR="000C1649" w:rsidRPr="00B82522" w14:paraId="0E581EC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96078C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3506303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974006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2411EA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0" w:type="auto"/>
            <w:noWrap/>
            <w:vAlign w:val="center"/>
            <w:hideMark/>
          </w:tcPr>
          <w:p w14:paraId="1741CA5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51FBD44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50C925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</w:tr>
      <w:tr w:rsidR="000C1649" w:rsidRPr="00B82522" w14:paraId="68F2618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5A1911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0247B5D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17991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859436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0" w:type="auto"/>
            <w:noWrap/>
            <w:vAlign w:val="center"/>
            <w:hideMark/>
          </w:tcPr>
          <w:p w14:paraId="437C9A4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E3806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4E67D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4</w:t>
            </w:r>
          </w:p>
        </w:tc>
      </w:tr>
      <w:tr w:rsidR="000C1649" w:rsidRPr="00B82522" w14:paraId="74954ED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59410E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0C59ECE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0E2121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DDC5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noWrap/>
            <w:vAlign w:val="center"/>
            <w:hideMark/>
          </w:tcPr>
          <w:p w14:paraId="75E3B15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B1803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3404B4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0</w:t>
            </w:r>
          </w:p>
        </w:tc>
      </w:tr>
      <w:tr w:rsidR="000C1649" w:rsidRPr="00B82522" w14:paraId="1820260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EFD883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7F5F42D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493963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CF73FC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noWrap/>
            <w:vAlign w:val="center"/>
            <w:hideMark/>
          </w:tcPr>
          <w:p w14:paraId="2455C5A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8C58C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36C49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7</w:t>
            </w:r>
          </w:p>
        </w:tc>
      </w:tr>
      <w:tr w:rsidR="000C1649" w:rsidRPr="00B82522" w14:paraId="0392A811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245FA03A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0C1649" w:rsidRPr="00B82522" w14:paraId="71B69C8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C46433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E8E0AF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4A47B27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B959DE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5</w:t>
            </w:r>
          </w:p>
        </w:tc>
        <w:tc>
          <w:tcPr>
            <w:tcW w:w="0" w:type="auto"/>
            <w:noWrap/>
            <w:vAlign w:val="center"/>
            <w:hideMark/>
          </w:tcPr>
          <w:p w14:paraId="75D75C4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61FB832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8E26E8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6</w:t>
            </w:r>
          </w:p>
        </w:tc>
      </w:tr>
      <w:tr w:rsidR="000C1649" w:rsidRPr="00B82522" w14:paraId="5677D08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9F304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470BA97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2570673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434529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3</w:t>
            </w:r>
          </w:p>
        </w:tc>
        <w:tc>
          <w:tcPr>
            <w:tcW w:w="0" w:type="auto"/>
            <w:noWrap/>
            <w:vAlign w:val="center"/>
            <w:hideMark/>
          </w:tcPr>
          <w:p w14:paraId="4650573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132FEC2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084171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52</w:t>
            </w:r>
          </w:p>
        </w:tc>
      </w:tr>
      <w:tr w:rsidR="000C1649" w:rsidRPr="00B82522" w14:paraId="3D5448E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D86F9A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4E250B4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7E2EB42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0C224B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noWrap/>
            <w:vAlign w:val="center"/>
            <w:hideMark/>
          </w:tcPr>
          <w:p w14:paraId="1306832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7BE140E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B830B4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0C1649" w:rsidRPr="00B82522" w14:paraId="1490C60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57EBDC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4A42998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78080ED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2EC05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14:paraId="6495F99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6895C95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55AB9A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83</w:t>
            </w:r>
          </w:p>
        </w:tc>
      </w:tr>
      <w:tr w:rsidR="000C1649" w:rsidRPr="00B82522" w14:paraId="74E2FD9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109171E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24C88BF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CADD00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11915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vAlign w:val="center"/>
            <w:hideMark/>
          </w:tcPr>
          <w:p w14:paraId="04010AA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37015E2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853F8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6</w:t>
            </w:r>
          </w:p>
        </w:tc>
      </w:tr>
      <w:tr w:rsidR="000C1649" w:rsidRPr="00B82522" w14:paraId="2F3F12A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326E0F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4590772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523832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E9600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0" w:type="auto"/>
            <w:noWrap/>
            <w:vAlign w:val="center"/>
            <w:hideMark/>
          </w:tcPr>
          <w:p w14:paraId="2415E68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773997C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7811C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</w:tr>
      <w:tr w:rsidR="000C1649" w:rsidRPr="00B82522" w14:paraId="2BBE683F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21BB5BD3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0C1649" w:rsidRPr="00B82522" w14:paraId="60ABF8F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2B21460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4C4786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404BAC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225CDB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0</w:t>
            </w:r>
          </w:p>
        </w:tc>
        <w:tc>
          <w:tcPr>
            <w:tcW w:w="0" w:type="auto"/>
            <w:noWrap/>
            <w:vAlign w:val="center"/>
            <w:hideMark/>
          </w:tcPr>
          <w:p w14:paraId="6F50F0A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0F2DA32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4D87FC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78</w:t>
            </w:r>
          </w:p>
        </w:tc>
      </w:tr>
      <w:tr w:rsidR="000C1649" w:rsidRPr="00B82522" w14:paraId="4381DF2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07B3AF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52917BF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324D2D4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5CE333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0" w:type="auto"/>
            <w:noWrap/>
            <w:vAlign w:val="center"/>
            <w:hideMark/>
          </w:tcPr>
          <w:p w14:paraId="628F909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38AA888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144B28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14</w:t>
            </w:r>
          </w:p>
        </w:tc>
      </w:tr>
      <w:tr w:rsidR="000C1649" w:rsidRPr="00B82522" w14:paraId="5EE1A60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85B9E0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1DCA98A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004F59A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F2DF48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0" w:type="auto"/>
            <w:noWrap/>
            <w:vAlign w:val="center"/>
            <w:hideMark/>
          </w:tcPr>
          <w:p w14:paraId="210A37E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201094B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72699A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</w:t>
            </w:r>
          </w:p>
        </w:tc>
      </w:tr>
      <w:tr w:rsidR="000C1649" w:rsidRPr="00B82522" w14:paraId="1853082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1AC7A1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0D4D31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FB31A8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50DB2F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noWrap/>
            <w:vAlign w:val="center"/>
            <w:hideMark/>
          </w:tcPr>
          <w:p w14:paraId="699691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061860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5FA53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</w:tr>
      <w:tr w:rsidR="000C1649" w:rsidRPr="00B82522" w14:paraId="365B699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46D793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6D02F2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BAD2A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4D19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41DF08A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45B73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5B085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27</w:t>
            </w:r>
          </w:p>
        </w:tc>
      </w:tr>
      <w:tr w:rsidR="000C1649" w:rsidRPr="00B82522" w14:paraId="06D03FF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BEE8EFC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9F03E2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08E1C1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6D86C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noWrap/>
            <w:vAlign w:val="center"/>
            <w:hideMark/>
          </w:tcPr>
          <w:p w14:paraId="67D01B9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5C08CF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6EB956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9</w:t>
            </w:r>
          </w:p>
        </w:tc>
      </w:tr>
      <w:tr w:rsidR="000C1649" w:rsidRPr="00B82522" w14:paraId="69D364DD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7E3246CF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</w:p>
        </w:tc>
      </w:tr>
      <w:tr w:rsidR="000C1649" w:rsidRPr="00B82522" w14:paraId="587668C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DD16140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48CD4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9CD97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F2D116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56</w:t>
            </w:r>
          </w:p>
        </w:tc>
        <w:tc>
          <w:tcPr>
            <w:tcW w:w="0" w:type="auto"/>
            <w:noWrap/>
            <w:vAlign w:val="center"/>
            <w:hideMark/>
          </w:tcPr>
          <w:p w14:paraId="5F01930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5A7261F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125F6B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06</w:t>
            </w:r>
          </w:p>
        </w:tc>
      </w:tr>
      <w:tr w:rsidR="000C1649" w:rsidRPr="00B82522" w14:paraId="1151AAB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19D764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0CF442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A77700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310A14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9</w:t>
            </w:r>
          </w:p>
        </w:tc>
        <w:tc>
          <w:tcPr>
            <w:tcW w:w="0" w:type="auto"/>
            <w:noWrap/>
            <w:vAlign w:val="center"/>
            <w:hideMark/>
          </w:tcPr>
          <w:p w14:paraId="1008864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214F97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9B2F44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53</w:t>
            </w:r>
          </w:p>
        </w:tc>
      </w:tr>
      <w:tr w:rsidR="000C1649" w:rsidRPr="00B82522" w14:paraId="54C6740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0F42C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35811E9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357F41F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E12D35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0" w:type="auto"/>
            <w:noWrap/>
            <w:vAlign w:val="center"/>
            <w:hideMark/>
          </w:tcPr>
          <w:p w14:paraId="63434B7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27B2BC0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EE3D09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</w:p>
        </w:tc>
      </w:tr>
      <w:tr w:rsidR="000C1649" w:rsidRPr="00B82522" w14:paraId="6F02165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C5EAA81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36BFEEE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C3CFE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AEF80D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14:paraId="612E0A5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E4EECA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4DA1FC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</w:tr>
      <w:tr w:rsidR="000C1649" w:rsidRPr="00B82522" w14:paraId="77D66B3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E1F198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4A237D3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E8704F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D63FB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3257FE7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4CAF08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87A533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17</w:t>
            </w:r>
          </w:p>
        </w:tc>
      </w:tr>
      <w:tr w:rsidR="000C1649" w:rsidRPr="00B82522" w14:paraId="2C3544A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7DC3D2D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723CEA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3BC88E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DCFFC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noWrap/>
            <w:vAlign w:val="center"/>
            <w:hideMark/>
          </w:tcPr>
          <w:p w14:paraId="334C4FE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1A3158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87CF0F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</w:tr>
      <w:tr w:rsidR="000C1649" w:rsidRPr="00B82522" w14:paraId="4C990425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12972CA9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  <w:r w:rsidRPr="00B8252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</w:t>
            </w:r>
          </w:p>
        </w:tc>
      </w:tr>
      <w:tr w:rsidR="000C1649" w:rsidRPr="00B82522" w14:paraId="5363FD3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540D47D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324791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6946D56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D75AD0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6</w:t>
            </w:r>
          </w:p>
        </w:tc>
        <w:tc>
          <w:tcPr>
            <w:tcW w:w="0" w:type="auto"/>
            <w:noWrap/>
            <w:vAlign w:val="center"/>
            <w:hideMark/>
          </w:tcPr>
          <w:p w14:paraId="067BD2D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575542A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CEAB66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30</w:t>
            </w:r>
          </w:p>
        </w:tc>
      </w:tr>
      <w:tr w:rsidR="000C1649" w:rsidRPr="00B82522" w14:paraId="51C73901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DF6B7A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3CF00E6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606580F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11BE7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13</w:t>
            </w:r>
          </w:p>
        </w:tc>
        <w:tc>
          <w:tcPr>
            <w:tcW w:w="0" w:type="auto"/>
            <w:noWrap/>
            <w:vAlign w:val="center"/>
            <w:hideMark/>
          </w:tcPr>
          <w:p w14:paraId="10C4347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521EA32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C6535A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51</w:t>
            </w:r>
          </w:p>
        </w:tc>
      </w:tr>
      <w:tr w:rsidR="000C1649" w:rsidRPr="00B82522" w14:paraId="4F5A208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2E2BB32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2F34533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05694DF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3E075D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noWrap/>
            <w:vAlign w:val="center"/>
            <w:hideMark/>
          </w:tcPr>
          <w:p w14:paraId="451577A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639CCEA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1B106A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8</w:t>
            </w:r>
          </w:p>
        </w:tc>
      </w:tr>
      <w:tr w:rsidR="000C1649" w:rsidRPr="00B82522" w14:paraId="498B46D7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F9E69F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0B53951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08BC9A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C4094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0" w:type="auto"/>
            <w:noWrap/>
            <w:vAlign w:val="center"/>
            <w:hideMark/>
          </w:tcPr>
          <w:p w14:paraId="54A3A03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44607C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A5B7D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24</w:t>
            </w:r>
          </w:p>
        </w:tc>
      </w:tr>
      <w:tr w:rsidR="000C1649" w:rsidRPr="00B82522" w14:paraId="088DA02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F2990B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78A21B9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E0A538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33B88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743C47A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795955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8E924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164</w:t>
            </w:r>
          </w:p>
        </w:tc>
      </w:tr>
      <w:tr w:rsidR="000C1649" w:rsidRPr="00B82522" w14:paraId="535EF61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C46D30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0419ECD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19EAF6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BC7D2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noWrap/>
            <w:vAlign w:val="center"/>
            <w:hideMark/>
          </w:tcPr>
          <w:p w14:paraId="2D192C2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39BF09C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0E66FE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1</w:t>
            </w:r>
          </w:p>
        </w:tc>
      </w:tr>
      <w:tr w:rsidR="000C1649" w:rsidRPr="00B82522" w14:paraId="14E2F35E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7D14753F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</w:p>
        </w:tc>
      </w:tr>
      <w:tr w:rsidR="000C1649" w:rsidRPr="00B82522" w14:paraId="1E32AF74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19F0BD4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D95A41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60C4417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41181B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9</w:t>
            </w:r>
          </w:p>
        </w:tc>
        <w:tc>
          <w:tcPr>
            <w:tcW w:w="0" w:type="auto"/>
            <w:noWrap/>
            <w:vAlign w:val="center"/>
            <w:hideMark/>
          </w:tcPr>
          <w:p w14:paraId="0EAB69B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14:paraId="61031F1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FCD9DF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41</w:t>
            </w:r>
          </w:p>
        </w:tc>
      </w:tr>
      <w:tr w:rsidR="000C1649" w:rsidRPr="00B82522" w14:paraId="01A24DF8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981C5FE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295546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55D2BC1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085C62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8</w:t>
            </w:r>
          </w:p>
        </w:tc>
        <w:tc>
          <w:tcPr>
            <w:tcW w:w="0" w:type="auto"/>
            <w:noWrap/>
            <w:vAlign w:val="center"/>
            <w:hideMark/>
          </w:tcPr>
          <w:p w14:paraId="7710525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14:paraId="48338A9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C591C5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05</w:t>
            </w:r>
          </w:p>
        </w:tc>
      </w:tr>
      <w:tr w:rsidR="000C1649" w:rsidRPr="00B82522" w14:paraId="7D1A96F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A95D47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7104F45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661E460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271832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47C0B49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46DC439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B19F00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</w:tr>
      <w:tr w:rsidR="000C1649" w:rsidRPr="00B82522" w14:paraId="01E6EC4B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01E215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1EF2465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F81973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9928A1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45C7A8C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17A1FA9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C180E3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20</w:t>
            </w:r>
          </w:p>
        </w:tc>
      </w:tr>
      <w:tr w:rsidR="000C1649" w:rsidRPr="00B82522" w14:paraId="5DD33DBE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3039A3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0C4006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F52AB2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17C396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45B3F10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233258B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81F65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48</w:t>
            </w:r>
          </w:p>
        </w:tc>
      </w:tr>
      <w:tr w:rsidR="000C1649" w:rsidRPr="00B82522" w14:paraId="3CA2DDD9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BF4845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3E85705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2033B40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A8EB5D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noWrap/>
            <w:vAlign w:val="center"/>
            <w:hideMark/>
          </w:tcPr>
          <w:p w14:paraId="4FE269D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C02750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550824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00</w:t>
            </w:r>
          </w:p>
        </w:tc>
      </w:tr>
      <w:tr w:rsidR="000C1649" w:rsidRPr="00B82522" w14:paraId="6F4E494E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4F259191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+Angina</w:t>
            </w:r>
          </w:p>
        </w:tc>
      </w:tr>
      <w:tr w:rsidR="000C1649" w:rsidRPr="00B82522" w14:paraId="145433B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95F292D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2BB764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2CB5F8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BF8399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67</w:t>
            </w:r>
          </w:p>
        </w:tc>
        <w:tc>
          <w:tcPr>
            <w:tcW w:w="0" w:type="auto"/>
            <w:noWrap/>
            <w:vAlign w:val="center"/>
            <w:hideMark/>
          </w:tcPr>
          <w:p w14:paraId="5CC75AE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6F66CF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6BE0F0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3</w:t>
            </w:r>
          </w:p>
        </w:tc>
      </w:tr>
      <w:tr w:rsidR="000C1649" w:rsidRPr="00B82522" w14:paraId="14C8ACE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D511D6A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2BE26A3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2811797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16D16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4</w:t>
            </w:r>
          </w:p>
        </w:tc>
        <w:tc>
          <w:tcPr>
            <w:tcW w:w="0" w:type="auto"/>
            <w:noWrap/>
            <w:vAlign w:val="center"/>
            <w:hideMark/>
          </w:tcPr>
          <w:p w14:paraId="1111ABF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DFFF51B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F6AF1B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98</w:t>
            </w:r>
          </w:p>
        </w:tc>
      </w:tr>
      <w:tr w:rsidR="000C1649" w:rsidRPr="00B82522" w14:paraId="14014CB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19E4AE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60AC34B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4970391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14BCA1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noWrap/>
            <w:vAlign w:val="center"/>
            <w:hideMark/>
          </w:tcPr>
          <w:p w14:paraId="0394321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67535C1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400211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</w:t>
            </w:r>
          </w:p>
        </w:tc>
      </w:tr>
      <w:tr w:rsidR="000C1649" w:rsidRPr="00B82522" w14:paraId="3AB8CA0F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0E7C8AB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2709FB9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505EE4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F920D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0" w:type="auto"/>
            <w:noWrap/>
            <w:vAlign w:val="center"/>
            <w:hideMark/>
          </w:tcPr>
          <w:p w14:paraId="7109AD9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1B55459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15C3DB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27</w:t>
            </w:r>
          </w:p>
        </w:tc>
      </w:tr>
      <w:tr w:rsidR="000C1649" w:rsidRPr="00B82522" w14:paraId="5AEB042A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E2C71D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6A1867D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554DDC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CBFA7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2355BB9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B0B824D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3929F0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52</w:t>
            </w:r>
          </w:p>
        </w:tc>
      </w:tr>
      <w:tr w:rsidR="000C1649" w:rsidRPr="00B82522" w14:paraId="723504B0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50BA397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2A8F93A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1201F3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599D7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0" w:type="auto"/>
            <w:noWrap/>
            <w:vAlign w:val="center"/>
            <w:hideMark/>
          </w:tcPr>
          <w:p w14:paraId="10FB22C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0D71A40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BAF614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61</w:t>
            </w:r>
          </w:p>
        </w:tc>
      </w:tr>
      <w:tr w:rsidR="000C1649" w:rsidRPr="00B82522" w14:paraId="1BB5C085" w14:textId="77777777" w:rsidTr="00BF4764">
        <w:trPr>
          <w:trHeight w:val="290"/>
        </w:trPr>
        <w:tc>
          <w:tcPr>
            <w:tcW w:w="0" w:type="auto"/>
            <w:gridSpan w:val="7"/>
            <w:noWrap/>
            <w:vAlign w:val="center"/>
            <w:hideMark/>
          </w:tcPr>
          <w:p w14:paraId="7701D0D7" w14:textId="77777777" w:rsidR="000C1649" w:rsidRPr="00B82522" w:rsidRDefault="000C1649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  <w:r w:rsidRPr="00B8252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83</w:t>
            </w:r>
          </w:p>
        </w:tc>
      </w:tr>
      <w:tr w:rsidR="000C1649" w:rsidRPr="00B82522" w14:paraId="5CCA8F6D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6A75DE6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DCA012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499AB1F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EA9721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8</w:t>
            </w:r>
          </w:p>
        </w:tc>
        <w:tc>
          <w:tcPr>
            <w:tcW w:w="0" w:type="auto"/>
            <w:noWrap/>
            <w:vAlign w:val="center"/>
            <w:hideMark/>
          </w:tcPr>
          <w:p w14:paraId="558AF31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4E9D64B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72CCD3F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10</w:t>
            </w:r>
          </w:p>
        </w:tc>
      </w:tr>
      <w:tr w:rsidR="000C1649" w:rsidRPr="00B82522" w14:paraId="03143D85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1ED228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noWrap/>
            <w:vAlign w:val="center"/>
            <w:hideMark/>
          </w:tcPr>
          <w:p w14:paraId="6151D43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1B47B0B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52B7F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4</w:t>
            </w:r>
          </w:p>
        </w:tc>
        <w:tc>
          <w:tcPr>
            <w:tcW w:w="0" w:type="auto"/>
            <w:noWrap/>
            <w:vAlign w:val="center"/>
            <w:hideMark/>
          </w:tcPr>
          <w:p w14:paraId="0869538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4BB55999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73B255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99</w:t>
            </w:r>
          </w:p>
        </w:tc>
      </w:tr>
      <w:tr w:rsidR="000C1649" w:rsidRPr="00B82522" w14:paraId="624D9E42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A88D2A9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noWrap/>
            <w:vAlign w:val="center"/>
            <w:hideMark/>
          </w:tcPr>
          <w:p w14:paraId="2E0671D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484A2AC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0582727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0" w:type="auto"/>
            <w:noWrap/>
            <w:vAlign w:val="center"/>
            <w:hideMark/>
          </w:tcPr>
          <w:p w14:paraId="30E2DD9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0A5C665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5CFDC93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</w:tr>
      <w:tr w:rsidR="000C1649" w:rsidRPr="00B82522" w14:paraId="173214EC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6BD4648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noWrap/>
            <w:vAlign w:val="center"/>
            <w:hideMark/>
          </w:tcPr>
          <w:p w14:paraId="363E1F1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83C3EAE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3D53F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0" w:type="auto"/>
            <w:noWrap/>
            <w:vAlign w:val="center"/>
            <w:hideMark/>
          </w:tcPr>
          <w:p w14:paraId="6DCAA11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191D275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2439ED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</w:tr>
      <w:tr w:rsidR="000C1649" w:rsidRPr="00B82522" w14:paraId="22B9F61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75961A5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14:paraId="3B03F4D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1D3FC2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7C1750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0" w:type="auto"/>
            <w:noWrap/>
            <w:vAlign w:val="center"/>
            <w:hideMark/>
          </w:tcPr>
          <w:p w14:paraId="1F97410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08A6E278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54AD42A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74</w:t>
            </w:r>
          </w:p>
        </w:tc>
      </w:tr>
      <w:tr w:rsidR="000C1649" w:rsidRPr="00B82522" w14:paraId="595D68D3" w14:textId="77777777" w:rsidTr="00BF4764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321EDD3" w14:textId="77777777" w:rsidR="000C1649" w:rsidRPr="00B82522" w:rsidRDefault="000C1649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noWrap/>
            <w:vAlign w:val="center"/>
            <w:hideMark/>
          </w:tcPr>
          <w:p w14:paraId="57AD96F6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3985370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69C00D2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0" w:type="auto"/>
            <w:noWrap/>
            <w:vAlign w:val="center"/>
            <w:hideMark/>
          </w:tcPr>
          <w:p w14:paraId="69D861DC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2D2F3281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6B142D4" w14:textId="77777777" w:rsidR="000C1649" w:rsidRPr="00B82522" w:rsidRDefault="000C164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6</w:t>
            </w:r>
          </w:p>
        </w:tc>
      </w:tr>
      <w:tr w:rsidR="000C1649" w:rsidRPr="00B82522" w14:paraId="4E411BE8" w14:textId="77777777" w:rsidTr="00BF4764">
        <w:trPr>
          <w:trHeight w:val="290"/>
        </w:trPr>
        <w:tc>
          <w:tcPr>
            <w:tcW w:w="10510" w:type="dxa"/>
            <w:gridSpan w:val="7"/>
            <w:noWrap/>
            <w:vAlign w:val="center"/>
          </w:tcPr>
          <w:p w14:paraId="6F8B4E20" w14:textId="77777777" w:rsidR="000C1649" w:rsidRPr="00B82522" w:rsidRDefault="000C164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25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2CF60956" w14:textId="77777777" w:rsidR="00F75393" w:rsidRDefault="000C1649"/>
    <w:sectPr w:rsidR="00F75393" w:rsidSect="000C1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49"/>
    <w:rsid w:val="000C1649"/>
    <w:rsid w:val="000C47C3"/>
    <w:rsid w:val="003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CDDC9"/>
  <w15:chartTrackingRefBased/>
  <w15:docId w15:val="{8B60EF1D-F05D-4CE2-9026-5C01A187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649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0C1649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0C1649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0C1649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0C1649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1649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649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649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649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649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649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0C1649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0C1649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0C1649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C1649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6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649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64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64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649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C1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1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649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C16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C1649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C16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C1649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C164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C1649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C164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0C1649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649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C1649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C1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649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C1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649"/>
    <w:rPr>
      <w:noProof/>
      <w:lang w:val="en-GB"/>
    </w:rPr>
  </w:style>
  <w:style w:type="character" w:styleId="PageNumber">
    <w:name w:val="page number"/>
    <w:basedOn w:val="DefaultParagraphFont"/>
    <w:rsid w:val="000C1649"/>
  </w:style>
  <w:style w:type="paragraph" w:styleId="ListParagraph">
    <w:name w:val="List Paragraph"/>
    <w:basedOn w:val="Normal"/>
    <w:uiPriority w:val="34"/>
    <w:qFormat/>
    <w:rsid w:val="000C1649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0C1649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0C1649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164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0C164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C164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0C164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0C1649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C1649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0C1649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0C1649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0C164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0C1649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0C1649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0C1649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0C1649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0C1649"/>
  </w:style>
  <w:style w:type="paragraph" w:customStyle="1" w:styleId="Default">
    <w:name w:val="Default"/>
    <w:rsid w:val="000C1649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0C1649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0C1649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0C1649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0C164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0C1649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0C1649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0C1649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0C1649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0C1649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0C1649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1649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164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1649"/>
    <w:rPr>
      <w:vertAlign w:val="superscript"/>
    </w:rPr>
  </w:style>
  <w:style w:type="character" w:customStyle="1" w:styleId="normaltextrun">
    <w:name w:val="normaltextrun"/>
    <w:basedOn w:val="DefaultParagraphFont"/>
    <w:rsid w:val="000C1649"/>
  </w:style>
  <w:style w:type="character" w:styleId="FollowedHyperlink">
    <w:name w:val="FollowedHyperlink"/>
    <w:basedOn w:val="DefaultParagraphFont"/>
    <w:uiPriority w:val="99"/>
    <w:semiHidden/>
    <w:unhideWhenUsed/>
    <w:rsid w:val="000C1649"/>
    <w:rPr>
      <w:color w:val="954F72"/>
      <w:u w:val="single"/>
    </w:rPr>
  </w:style>
  <w:style w:type="paragraph" w:customStyle="1" w:styleId="msonormal0">
    <w:name w:val="msonormal"/>
    <w:basedOn w:val="Normal"/>
    <w:rsid w:val="000C1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0C1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0C1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0C1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0C1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0C1649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0C1649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0C16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0C164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0C1649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0C164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1649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164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164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C1649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40:00Z</dcterms:created>
  <dcterms:modified xsi:type="dcterms:W3CDTF">2022-01-17T12:41:00Z</dcterms:modified>
</cp:coreProperties>
</file>